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EFB" w:rsidRPr="008246C3" w:rsidRDefault="00097EFB" w:rsidP="00097EFB">
      <w:pPr>
        <w:pStyle w:val="Heading1"/>
        <w:spacing w:line="240" w:lineRule="auto"/>
        <w:rPr>
          <w:color w:val="auto"/>
        </w:rPr>
      </w:pPr>
      <w:bookmarkStart w:id="0" w:name="_GoBack"/>
      <w:r w:rsidRPr="008246C3">
        <w:rPr>
          <w:color w:val="auto"/>
        </w:rPr>
        <w:t>Appendix 1: Example search strategy</w:t>
      </w:r>
    </w:p>
    <w:p w:rsidR="00097EFB" w:rsidRPr="008246C3" w:rsidRDefault="00097EFB" w:rsidP="00097EFB">
      <w:pPr>
        <w:spacing w:line="240" w:lineRule="auto"/>
        <w:rPr>
          <w:b/>
          <w:i/>
        </w:rPr>
      </w:pPr>
      <w:r w:rsidRPr="008246C3">
        <w:rPr>
          <w:b/>
          <w:i/>
        </w:rPr>
        <w:t>Objective: To determine what complementary and alternative medicine products are used in pregnancy and lactation for the benefit of the mother, the pregnancy, child and/or the breastfeeding process; and the information resources used regarding CMs.</w:t>
      </w:r>
    </w:p>
    <w:p w:rsidR="00097EFB" w:rsidRPr="008246C3" w:rsidRDefault="00097EFB" w:rsidP="00097EFB">
      <w:pPr>
        <w:spacing w:after="0" w:line="240" w:lineRule="auto"/>
        <w:rPr>
          <w:b/>
          <w:u w:val="single"/>
        </w:rPr>
      </w:pPr>
      <w:r w:rsidRPr="008246C3">
        <w:rPr>
          <w:b/>
          <w:u w:val="single"/>
        </w:rPr>
        <w:t xml:space="preserve">Search for literature - Medline </w:t>
      </w:r>
    </w:p>
    <w:p w:rsidR="00097EFB" w:rsidRPr="008246C3" w:rsidRDefault="00097EFB" w:rsidP="00097EFB">
      <w:pPr>
        <w:spacing w:after="0" w:line="240" w:lineRule="auto"/>
        <w:rPr>
          <w:i/>
        </w:rPr>
      </w:pPr>
      <w:r w:rsidRPr="008246C3">
        <w:rPr>
          <w:i/>
        </w:rPr>
        <w:t>Note: After searches were complete, studies using qualitative methods were examined separately from those using quantitative methods for the purposes of repor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9"/>
        <w:gridCol w:w="1579"/>
        <w:gridCol w:w="658"/>
        <w:gridCol w:w="1851"/>
        <w:gridCol w:w="482"/>
        <w:gridCol w:w="1520"/>
        <w:gridCol w:w="482"/>
        <w:gridCol w:w="2042"/>
        <w:gridCol w:w="621"/>
        <w:gridCol w:w="2068"/>
        <w:gridCol w:w="1226"/>
      </w:tblGrid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b/>
                <w:i/>
              </w:rPr>
            </w:pPr>
            <w:r w:rsidRPr="008246C3">
              <w:rPr>
                <w:b/>
                <w:i/>
              </w:rPr>
              <w:t>Concept 1 (pregnancy)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b/>
                <w:i/>
              </w:rPr>
            </w:pPr>
            <w:r w:rsidRPr="008246C3">
              <w:rPr>
                <w:b/>
                <w:i/>
              </w:rPr>
              <w:t>Concept 2(lactation)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b/>
                <w:i/>
              </w:rPr>
            </w:pPr>
          </w:p>
        </w:tc>
        <w:tc>
          <w:tcPr>
            <w:tcW w:w="0" w:type="auto"/>
            <w:gridSpan w:val="5"/>
          </w:tcPr>
          <w:p w:rsidR="00097EFB" w:rsidRPr="008246C3" w:rsidRDefault="00097EFB" w:rsidP="00097EFB">
            <w:pPr>
              <w:rPr>
                <w:b/>
                <w:i/>
              </w:rPr>
            </w:pPr>
            <w:r w:rsidRPr="008246C3">
              <w:rPr>
                <w:b/>
                <w:i/>
              </w:rPr>
              <w:t>Concept 3 (CAM)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b/>
              </w:rPr>
            </w:pP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b/>
              </w:rPr>
            </w:pPr>
            <w:r w:rsidRPr="008246C3">
              <w:rPr>
                <w:b/>
              </w:rPr>
              <w:t>Concept 4 (health literacy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b/>
              </w:rPr>
            </w:pPr>
            <w:r w:rsidRPr="008246C3">
              <w:rPr>
                <w:b/>
              </w:rPr>
              <w:t>Limits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rPr>
                <w:sz w:val="24"/>
                <w:szCs w:val="24"/>
              </w:rPr>
              <w:t>Pregnancy/ or Pregnanc*.mp</w:t>
            </w:r>
          </w:p>
          <w:p w:rsidR="00097EFB" w:rsidRPr="008246C3" w:rsidRDefault="00097EFB" w:rsidP="00097EFB">
            <w:pPr>
              <w:rPr>
                <w:sz w:val="24"/>
                <w:szCs w:val="24"/>
              </w:rPr>
            </w:pPr>
          </w:p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rPr>
                <w:sz w:val="24"/>
                <w:szCs w:val="24"/>
              </w:rPr>
              <w:t>OR pregnant.mp. or Pregnant Women/ or Pregnancy Complications/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rPr>
                <w:sz w:val="24"/>
                <w:szCs w:val="24"/>
              </w:rPr>
              <w:t>OR Lactation</w:t>
            </w:r>
          </w:p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rPr>
                <w:sz w:val="24"/>
                <w:szCs w:val="24"/>
              </w:rPr>
              <w:t xml:space="preserve">[Included </w:t>
            </w:r>
            <w:proofErr w:type="spellStart"/>
            <w:r w:rsidRPr="008246C3">
              <w:rPr>
                <w:sz w:val="24"/>
                <w:szCs w:val="24"/>
              </w:rPr>
              <w:t>post partum</w:t>
            </w:r>
            <w:proofErr w:type="spellEnd"/>
            <w:r w:rsidRPr="008246C3">
              <w:rPr>
                <w:sz w:val="24"/>
                <w:szCs w:val="24"/>
              </w:rPr>
              <w:t xml:space="preserve"> period which is used for puerperium]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rPr>
                <w:sz w:val="24"/>
                <w:szCs w:val="24"/>
              </w:rPr>
              <w:t>AND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rPr>
                <w:sz w:val="24"/>
                <w:szCs w:val="24"/>
              </w:rPr>
              <w:t>complementary medicine*</w:t>
            </w:r>
          </w:p>
          <w:p w:rsidR="00097EFB" w:rsidRPr="008246C3" w:rsidRDefault="00097EFB" w:rsidP="00097EFB">
            <w:r w:rsidRPr="008246C3">
              <w:rPr>
                <w:sz w:val="24"/>
                <w:szCs w:val="24"/>
              </w:rPr>
              <w:t>[mapped to comp therapies as below]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OR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Herbal medicine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OR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Nutritional supplements (keyword) </w:t>
            </w:r>
          </w:p>
          <w:p w:rsidR="00097EFB" w:rsidRPr="008246C3" w:rsidRDefault="00097EFB" w:rsidP="00097EFB">
            <w:r w:rsidRPr="008246C3">
              <w:t>OR Dietary supplements</w:t>
            </w:r>
          </w:p>
          <w:p w:rsidR="00097EFB" w:rsidRPr="008246C3" w:rsidRDefault="00097EFB" w:rsidP="00097EFB">
            <w:r w:rsidRPr="008246C3">
              <w:t xml:space="preserve">[includes pre and probiotics, </w:t>
            </w:r>
            <w:proofErr w:type="spellStart"/>
            <w:r w:rsidRPr="008246C3">
              <w:t>synbiotics</w:t>
            </w:r>
            <w:proofErr w:type="spellEnd"/>
            <w:r w:rsidRPr="008246C3">
              <w:t>, dried years)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8246C3">
              <w:rPr>
                <w:rFonts w:cs="Segoe UI"/>
              </w:rPr>
              <w:t>AND</w:t>
            </w:r>
          </w:p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8246C3">
              <w:rPr>
                <w:rFonts w:cs="Segoe UI"/>
              </w:rPr>
              <w:t xml:space="preserve">health education/ </w:t>
            </w:r>
          </w:p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8246C3">
              <w:rPr>
                <w:rFonts w:cs="Segoe UI"/>
              </w:rPr>
              <w:t xml:space="preserve">or consumer health information/ </w:t>
            </w:r>
          </w:p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8246C3">
              <w:rPr>
                <w:rFonts w:cs="Segoe UI"/>
              </w:rPr>
              <w:t>or health literacy/</w:t>
            </w:r>
          </w:p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8246C3">
              <w:rPr>
                <w:rFonts w:cs="Segoe UI"/>
              </w:rPr>
              <w:t xml:space="preserve"> or patient education as topic/ </w:t>
            </w:r>
          </w:p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8246C3">
              <w:rPr>
                <w:rFonts w:cs="Segoe UI"/>
              </w:rPr>
              <w:t>or prenatal education/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8246C3">
              <w:rPr>
                <w:rFonts w:cs="Segoe UI"/>
              </w:rPr>
              <w:t>Female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proofErr w:type="spellStart"/>
            <w:r w:rsidRPr="008246C3">
              <w:t>gestat</w:t>
            </w:r>
            <w:proofErr w:type="spellEnd"/>
            <w:r w:rsidRPr="008246C3">
              <w:t>*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OR breastfeeding</w:t>
            </w:r>
          </w:p>
          <w:p w:rsidR="00097EFB" w:rsidRPr="008246C3" w:rsidRDefault="00097EFB" w:rsidP="00097EFB">
            <w:r w:rsidRPr="008246C3">
              <w:t xml:space="preserve">OR breast feeding </w:t>
            </w:r>
          </w:p>
          <w:p w:rsidR="00097EFB" w:rsidRPr="008246C3" w:rsidRDefault="00097EFB" w:rsidP="00097EFB">
            <w:r w:rsidRPr="008246C3">
              <w:t>[includes breast milk expression]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highlight w:val="yellow"/>
              </w:rPr>
            </w:pP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  <w:highlight w:val="yellow"/>
              </w:rPr>
            </w:pPr>
            <w:r w:rsidRPr="008246C3">
              <w:rPr>
                <w:sz w:val="24"/>
                <w:szCs w:val="24"/>
              </w:rPr>
              <w:t xml:space="preserve">OR </w:t>
            </w:r>
            <w:r w:rsidRPr="008246C3">
              <w:t xml:space="preserve">Complementary therapies [comp </w:t>
            </w:r>
            <w:proofErr w:type="spellStart"/>
            <w:r w:rsidRPr="008246C3">
              <w:t>ther</w:t>
            </w:r>
            <w:proofErr w:type="spellEnd"/>
            <w:r w:rsidRPr="008246C3">
              <w:t xml:space="preserve">, anthroposophy, holistic health, medicine traditional, naturopathy, </w:t>
            </w:r>
            <w:proofErr w:type="spellStart"/>
            <w:r w:rsidRPr="008246C3">
              <w:t>phytotherapy</w:t>
            </w:r>
            <w:proofErr w:type="spellEnd"/>
            <w:r w:rsidRPr="008246C3">
              <w:t>]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herbal medicines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r w:rsidRPr="008246C3">
              <w:rPr>
                <w:rFonts w:cs="Segoe UI"/>
              </w:rPr>
              <w:t>Dietetics</w:t>
            </w:r>
            <w:r w:rsidRPr="008246C3">
              <w:t xml:space="preserve"> 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</w:p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rPr>
                <w:rFonts w:cs="Segoe UI"/>
              </w:rPr>
              <w:t>OR Health Promotion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Woman</w:t>
            </w:r>
          </w:p>
        </w:tc>
      </w:tr>
      <w:tr w:rsidR="008246C3" w:rsidRPr="008246C3" w:rsidTr="006B3261">
        <w:trPr>
          <w:trHeight w:val="197"/>
        </w:trPr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sz w:val="24"/>
                <w:szCs w:val="24"/>
              </w:rPr>
              <w:t xml:space="preserve">OR </w:t>
            </w:r>
            <w:r w:rsidRPr="008246C3">
              <w:t>parturient.mp</w:t>
            </w:r>
          </w:p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t xml:space="preserve">OR </w:t>
            </w:r>
            <w:proofErr w:type="spellStart"/>
            <w:r w:rsidRPr="008246C3">
              <w:t>parturienc</w:t>
            </w:r>
            <w:proofErr w:type="spellEnd"/>
            <w:r w:rsidRPr="008246C3">
              <w:t xml:space="preserve">* 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rPr>
                <w:sz w:val="24"/>
                <w:szCs w:val="24"/>
              </w:rPr>
              <w:t xml:space="preserve">OR </w:t>
            </w:r>
            <w:proofErr w:type="spellStart"/>
            <w:r w:rsidRPr="008246C3">
              <w:rPr>
                <w:sz w:val="24"/>
                <w:szCs w:val="24"/>
              </w:rPr>
              <w:t>lactat</w:t>
            </w:r>
            <w:proofErr w:type="spellEnd"/>
            <w:r w:rsidRPr="008246C3">
              <w:rPr>
                <w:sz w:val="24"/>
                <w:szCs w:val="24"/>
              </w:rPr>
              <w:t>*</w:t>
            </w:r>
          </w:p>
          <w:p w:rsidR="00097EFB" w:rsidRPr="008246C3" w:rsidRDefault="00097EFB" w:rsidP="00097EF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t>OR Complementary health (keyword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herbal therapy 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Natural health product*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</w:p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rPr>
                <w:rFonts w:cs="Segoe UI"/>
              </w:rPr>
              <w:t xml:space="preserve">OR "attitude of health personnel"/ </w:t>
            </w:r>
          </w:p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rPr>
                <w:rFonts w:cs="Segoe UI"/>
              </w:rPr>
              <w:t xml:space="preserve">or attitude to health/ </w:t>
            </w:r>
          </w:p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rPr>
                <w:rFonts w:cs="Segoe UI"/>
              </w:rPr>
              <w:lastRenderedPageBreak/>
              <w:t>or health knowledge, attitudes, practice/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rPr>
                <w:rFonts w:cs="Segoe UI"/>
              </w:rPr>
              <w:lastRenderedPageBreak/>
              <w:t xml:space="preserve">Women 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szCs w:val="24"/>
              </w:rPr>
            </w:pPr>
            <w:r w:rsidRPr="008246C3">
              <w:lastRenderedPageBreak/>
              <w:t xml:space="preserve">OR </w:t>
            </w:r>
            <w:r w:rsidRPr="008246C3">
              <w:rPr>
                <w:szCs w:val="24"/>
              </w:rPr>
              <w:t>parturition.mp or parturition/</w:t>
            </w:r>
          </w:p>
          <w:p w:rsidR="00097EFB" w:rsidRPr="008246C3" w:rsidRDefault="00097EFB" w:rsidP="00097EFB">
            <w:pPr>
              <w:rPr>
                <w:szCs w:val="24"/>
              </w:rPr>
            </w:pPr>
          </w:p>
          <w:p w:rsidR="00097EFB" w:rsidRPr="008246C3" w:rsidRDefault="00097EFB" w:rsidP="00097EFB">
            <w:pPr>
              <w:rPr>
                <w:szCs w:val="24"/>
              </w:rPr>
            </w:pPr>
            <w:r w:rsidRPr="008246C3">
              <w:rPr>
                <w:szCs w:val="24"/>
              </w:rPr>
              <w:t>OR childbirth.mp</w:t>
            </w:r>
          </w:p>
          <w:p w:rsidR="00097EFB" w:rsidRPr="008246C3" w:rsidRDefault="00097EFB" w:rsidP="00097EFB">
            <w:pPr>
              <w:rPr>
                <w:szCs w:val="24"/>
              </w:rPr>
            </w:pPr>
            <w:r w:rsidRPr="008246C3">
              <w:rPr>
                <w:szCs w:val="24"/>
              </w:rPr>
              <w:t>OR child birth.mp</w:t>
            </w:r>
          </w:p>
          <w:p w:rsidR="00097EFB" w:rsidRPr="008246C3" w:rsidRDefault="00097EFB" w:rsidP="00097EFB">
            <w:pPr>
              <w:rPr>
                <w:szCs w:val="24"/>
              </w:rPr>
            </w:pPr>
          </w:p>
          <w:p w:rsidR="00097EFB" w:rsidRPr="008246C3" w:rsidRDefault="00097EFB" w:rsidP="00097EFB">
            <w:r w:rsidRPr="008246C3">
              <w:rPr>
                <w:szCs w:val="24"/>
              </w:rPr>
              <w:t xml:space="preserve">OR </w:t>
            </w:r>
            <w:r w:rsidRPr="008246C3">
              <w:t>child bearing.mp</w:t>
            </w:r>
          </w:p>
          <w:p w:rsidR="00097EFB" w:rsidRPr="008246C3" w:rsidRDefault="00097EFB" w:rsidP="00097EFB"/>
          <w:p w:rsidR="00097EFB" w:rsidRPr="008246C3" w:rsidRDefault="00097EFB" w:rsidP="00097EFB">
            <w:r w:rsidRPr="008246C3">
              <w:t>OR child-bearing.mp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r w:rsidRPr="008246C3">
              <w:rPr>
                <w:rFonts w:cs="Segoe UI"/>
              </w:rPr>
              <w:t>Breast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t xml:space="preserve">or alternative </w:t>
            </w:r>
            <w:proofErr w:type="spellStart"/>
            <w:r w:rsidRPr="008246C3">
              <w:t>therap</w:t>
            </w:r>
            <w:proofErr w:type="spellEnd"/>
            <w:r w:rsidRPr="008246C3">
              <w:t>* (keyword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r w:rsidRPr="008246C3">
              <w:rPr>
                <w:rFonts w:cs="Segoe UI"/>
              </w:rPr>
              <w:t>Plant Preparations [is within the biological preparations category with tea] – includes plant extracts, plant oils and tea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Dietary Supplements/ or Micronutrients/ or Micronutrient*.</w:t>
            </w:r>
            <w:proofErr w:type="spellStart"/>
            <w:r w:rsidRPr="008246C3">
              <w:t>mp</w:t>
            </w:r>
            <w:proofErr w:type="spellEnd"/>
            <w:r w:rsidRPr="008246C3">
              <w:t>. or Vitamins/ or Diet/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 xml:space="preserve">OR Health </w:t>
            </w:r>
            <w:proofErr w:type="spellStart"/>
            <w:r w:rsidRPr="008246C3">
              <w:t>Behavior</w:t>
            </w:r>
            <w:proofErr w:type="spellEnd"/>
            <w:r w:rsidRPr="008246C3">
              <w:t xml:space="preserve">/ or Health Behaviour.mp. </w:t>
            </w:r>
          </w:p>
          <w:p w:rsidR="00097EFB" w:rsidRPr="008246C3" w:rsidRDefault="00097EFB" w:rsidP="00097EFB">
            <w:r w:rsidRPr="008246C3">
              <w:t>or Socioeconomic Factors/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</w:rPr>
              <w:t>Humans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b/>
              </w:rPr>
            </w:pPr>
            <w:r w:rsidRPr="008246C3">
              <w:rPr>
                <w:szCs w:val="24"/>
              </w:rPr>
              <w:t>OR gravid*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OR Maternal Nutritional Physiological Phenomena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rPr>
                <w:sz w:val="24"/>
                <w:szCs w:val="24"/>
              </w:rPr>
            </w:pPr>
            <w:r w:rsidRPr="008246C3">
              <w:rPr>
                <w:sz w:val="24"/>
                <w:szCs w:val="24"/>
              </w:rPr>
              <w:t>Aromatherapy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Herb</w:t>
            </w:r>
          </w:p>
          <w:p w:rsidR="00097EFB" w:rsidRPr="008246C3" w:rsidRDefault="00097EFB" w:rsidP="00097EFB">
            <w:r w:rsidRPr="008246C3">
              <w:t xml:space="preserve">OR plants, </w:t>
            </w:r>
            <w:proofErr w:type="spellStart"/>
            <w:r w:rsidRPr="008246C3">
              <w:t>medicincal</w:t>
            </w:r>
            <w:proofErr w:type="spellEnd"/>
          </w:p>
          <w:p w:rsidR="00097EFB" w:rsidRPr="008246C3" w:rsidRDefault="00097EFB" w:rsidP="00097EFB">
            <w:r w:rsidRPr="008246C3">
              <w:t>OR herb-drug interactions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nutritional requirements/ or recommended dietary allowances/ or nutritional status/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OR Nutritional Sciences/</w:t>
            </w:r>
            <w:proofErr w:type="spellStart"/>
            <w:r w:rsidRPr="008246C3">
              <w:t>df</w:t>
            </w:r>
            <w:proofErr w:type="spellEnd"/>
            <w:r w:rsidRPr="008246C3">
              <w:t xml:space="preserve">, </w:t>
            </w:r>
            <w:proofErr w:type="spellStart"/>
            <w:r w:rsidRPr="008246C3">
              <w:t>ed</w:t>
            </w:r>
            <w:proofErr w:type="spellEnd"/>
            <w:r w:rsidRPr="008246C3">
              <w:t xml:space="preserve">, </w:t>
            </w:r>
            <w:proofErr w:type="spellStart"/>
            <w:r w:rsidRPr="008246C3">
              <w:t>ph</w:t>
            </w:r>
            <w:proofErr w:type="spellEnd"/>
            <w:r w:rsidRPr="008246C3">
              <w:t xml:space="preserve">, </w:t>
            </w:r>
            <w:proofErr w:type="spellStart"/>
            <w:r w:rsidRPr="008246C3">
              <w:t>st</w:t>
            </w:r>
            <w:proofErr w:type="spellEnd"/>
            <w:r w:rsidRPr="008246C3">
              <w:t xml:space="preserve"> [Deficiency, Education, Physiology, Standards]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</w:rPr>
              <w:t>Adolescent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rPr>
                <w:rFonts w:cs="Segoe UI"/>
              </w:rPr>
              <w:t>Prenatal Care/ or Prenatal.mp. or Prenatal Education/ or Prenatal Nutritional Physiological Phenomena/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</w:rPr>
              <w:t>OR Milk, Human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Alternative medicine*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Botanic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</w:rPr>
              <w:t>OR *Nutrition Policy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Nutritional Sciences.mp.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Teenager </w:t>
            </w:r>
          </w:p>
        </w:tc>
      </w:tr>
      <w:tr w:rsidR="008246C3" w:rsidRPr="008246C3" w:rsidTr="006B3261">
        <w:trPr>
          <w:trHeight w:val="881"/>
        </w:trPr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proofErr w:type="spellStart"/>
            <w:r w:rsidRPr="008246C3">
              <w:t>pre natal</w:t>
            </w:r>
            <w:proofErr w:type="spellEnd"/>
          </w:p>
          <w:p w:rsidR="00097EFB" w:rsidRPr="008246C3" w:rsidRDefault="00097EFB" w:rsidP="00097EFB"/>
          <w:p w:rsidR="00097EFB" w:rsidRPr="008246C3" w:rsidRDefault="00097EFB" w:rsidP="00097EFB">
            <w:r w:rsidRPr="008246C3">
              <w:t>OR pre-natal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Alternative health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</w:rPr>
              <w:t>OR beverages or tea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Mineral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 xml:space="preserve">OR </w:t>
            </w:r>
            <w:proofErr w:type="spellStart"/>
            <w:r w:rsidRPr="008246C3">
              <w:t>self care</w:t>
            </w:r>
            <w:proofErr w:type="spellEnd"/>
            <w:r w:rsidRPr="008246C3">
              <w:t xml:space="preserve">/ or </w:t>
            </w:r>
            <w:proofErr w:type="spellStart"/>
            <w:r w:rsidRPr="008246C3">
              <w:t>self administration</w:t>
            </w:r>
            <w:proofErr w:type="spellEnd"/>
            <w:r w:rsidRPr="008246C3">
              <w:t xml:space="preserve">/ or </w:t>
            </w:r>
            <w:proofErr w:type="spellStart"/>
            <w:r w:rsidRPr="008246C3">
              <w:t>self medication</w:t>
            </w:r>
            <w:proofErr w:type="spellEnd"/>
            <w:r w:rsidRPr="008246C3">
              <w:t>/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Adult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antenatal or ante-natal or ante natal (all </w:t>
            </w:r>
            <w:proofErr w:type="spellStart"/>
            <w:r w:rsidRPr="008246C3">
              <w:t>mp</w:t>
            </w:r>
            <w:proofErr w:type="spellEnd"/>
            <w:r w:rsidRPr="008246C3">
              <w:t>)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t xml:space="preserve">OR </w:t>
            </w:r>
            <w:r w:rsidRPr="008246C3">
              <w:rPr>
                <w:rFonts w:cs="Segoe UI"/>
              </w:rPr>
              <w:t>Lactation Disorders</w:t>
            </w:r>
          </w:p>
          <w:p w:rsidR="00097EFB" w:rsidRPr="008246C3" w:rsidRDefault="00097EFB" w:rsidP="00097EFB">
            <w:pPr>
              <w:rPr>
                <w:rFonts w:cs="Segoe UI"/>
              </w:rPr>
            </w:pPr>
          </w:p>
          <w:p w:rsidR="00097EFB" w:rsidRPr="008246C3" w:rsidRDefault="00097EFB" w:rsidP="00097EFB">
            <w:r w:rsidRPr="008246C3">
              <w:rPr>
                <w:rFonts w:cs="Segoe UI"/>
              </w:rPr>
              <w:lastRenderedPageBreak/>
              <w:t xml:space="preserve">OR puerperal disorders [includes PND, </w:t>
            </w:r>
            <w:proofErr w:type="spellStart"/>
            <w:r w:rsidRPr="008246C3">
              <w:rPr>
                <w:rFonts w:cs="Segoe UI"/>
              </w:rPr>
              <w:t>lacation</w:t>
            </w:r>
            <w:proofErr w:type="spellEnd"/>
            <w:r w:rsidRPr="008246C3">
              <w:rPr>
                <w:rFonts w:cs="Segoe UI"/>
              </w:rPr>
              <w:t xml:space="preserve"> disorders, mastitis, </w:t>
            </w:r>
            <w:proofErr w:type="spellStart"/>
            <w:r w:rsidRPr="008246C3">
              <w:rPr>
                <w:rFonts w:cs="Segoe UI"/>
              </w:rPr>
              <w:t>etc</w:t>
            </w:r>
            <w:proofErr w:type="spellEnd"/>
            <w:r w:rsidRPr="008246C3">
              <w:rPr>
                <w:rFonts w:cs="Segoe UI"/>
              </w:rPr>
              <w:t>].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natural medic*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r w:rsidRPr="008246C3">
              <w:rPr>
                <w:rFonts w:cs="Segoe UI"/>
              </w:rPr>
              <w:t>Phytotherapy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multivitamin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proofErr w:type="spellStart"/>
            <w:proofErr w:type="gramStart"/>
            <w:r w:rsidRPr="008246C3">
              <w:t>self</w:t>
            </w:r>
            <w:proofErr w:type="gramEnd"/>
            <w:r w:rsidRPr="008246C3">
              <w:t xml:space="preserve"> efficacy.mp</w:t>
            </w:r>
            <w:proofErr w:type="spellEnd"/>
            <w:r w:rsidRPr="008246C3">
              <w:t>. or Self Efficacy/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Age limits (13-45 years old)</w:t>
            </w:r>
          </w:p>
        </w:tc>
      </w:tr>
      <w:tr w:rsidR="008246C3" w:rsidRPr="008246C3" w:rsidTr="006B3261">
        <w:trPr>
          <w:trHeight w:val="1430"/>
        </w:trPr>
        <w:tc>
          <w:tcPr>
            <w:tcW w:w="0" w:type="auto"/>
          </w:tcPr>
          <w:p w:rsidR="00097EFB" w:rsidRPr="008246C3" w:rsidRDefault="00097EFB" w:rsidP="00097EFB">
            <w:r w:rsidRPr="008246C3">
              <w:lastRenderedPageBreak/>
              <w:t>OR periconceptual.mp</w:t>
            </w:r>
          </w:p>
          <w:p w:rsidR="00097EFB" w:rsidRPr="008246C3" w:rsidRDefault="00097EFB" w:rsidP="00097EFB">
            <w:r w:rsidRPr="008246C3">
              <w:t xml:space="preserve">OR periconceptional.mp </w:t>
            </w:r>
            <w:r w:rsidRPr="008246C3">
              <w:br/>
              <w:t xml:space="preserve">OR </w:t>
            </w:r>
            <w:proofErr w:type="spellStart"/>
            <w:r w:rsidRPr="008246C3">
              <w:t>periconceptional</w:t>
            </w:r>
            <w:proofErr w:type="spellEnd"/>
            <w:r w:rsidRPr="008246C3">
              <w:t xml:space="preserve"> period.mp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r w:rsidRPr="008246C3">
              <w:rPr>
                <w:rFonts w:cs="Segoe UI"/>
              </w:rPr>
              <w:t xml:space="preserve">Maternal </w:t>
            </w:r>
            <w:proofErr w:type="spellStart"/>
            <w:r w:rsidRPr="008246C3">
              <w:rPr>
                <w:rFonts w:cs="Segoe UI"/>
              </w:rPr>
              <w:t>Behavior</w:t>
            </w:r>
            <w:proofErr w:type="spellEnd"/>
            <w:r w:rsidRPr="008246C3">
              <w:rPr>
                <w:rFonts w:cs="Segoe UI"/>
              </w:rPr>
              <w:t xml:space="preserve"> / </w:t>
            </w:r>
            <w:proofErr w:type="spellStart"/>
            <w:r w:rsidRPr="008246C3">
              <w:rPr>
                <w:rFonts w:cs="Segoe UI"/>
              </w:rPr>
              <w:t>ph</w:t>
            </w:r>
            <w:proofErr w:type="spellEnd"/>
            <w:r w:rsidRPr="008246C3">
              <w:rPr>
                <w:rFonts w:cs="Segoe UI"/>
              </w:rPr>
              <w:t xml:space="preserve"> [physiology] /de [drug effects] / </w:t>
            </w:r>
            <w:proofErr w:type="spellStart"/>
            <w:r w:rsidRPr="008246C3">
              <w:rPr>
                <w:rFonts w:cs="Segoe UI"/>
              </w:rPr>
              <w:t>px</w:t>
            </w:r>
            <w:proofErr w:type="spellEnd"/>
            <w:r w:rsidRPr="008246C3">
              <w:rPr>
                <w:rFonts w:cs="Segoe UI"/>
              </w:rPr>
              <w:t xml:space="preserve"> [psychology]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natural remedies (keyword search) 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multi-vitamin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 xml:space="preserve">OR </w:t>
            </w:r>
            <w:proofErr w:type="spellStart"/>
            <w:r w:rsidRPr="008246C3">
              <w:t>self care.mp</w:t>
            </w:r>
            <w:proofErr w:type="spellEnd"/>
            <w:r w:rsidRPr="008246C3">
              <w:t>.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  <w:lang w:val="en-US"/>
              </w:rPr>
              <w:t>Infant, Newborn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</w:p>
          <w:p w:rsidR="00097EFB" w:rsidRPr="008246C3" w:rsidRDefault="00097EFB" w:rsidP="00097EFB">
            <w:r w:rsidRPr="008246C3">
              <w:rPr>
                <w:rFonts w:cs="Segoe UI"/>
              </w:rPr>
              <w:t xml:space="preserve">OR </w:t>
            </w:r>
            <w:r w:rsidRPr="008246C3">
              <w:t>pre-pregnancy.mp</w:t>
            </w:r>
          </w:p>
          <w:p w:rsidR="00097EFB" w:rsidRPr="008246C3" w:rsidRDefault="00097EFB" w:rsidP="00097EFB">
            <w:r w:rsidRPr="008246C3">
              <w:t>OR pre pregnancy.mp</w:t>
            </w:r>
          </w:p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t>OR prepregnancy.mp</w:t>
            </w: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</w:p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rPr>
                <w:rFonts w:cs="Segoe UI"/>
              </w:rPr>
              <w:t>OR puerperium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proofErr w:type="spellStart"/>
            <w:r w:rsidRPr="008246C3">
              <w:t>wholistic</w:t>
            </w:r>
            <w:proofErr w:type="spellEnd"/>
            <w:r w:rsidRPr="008246C3">
              <w:t xml:space="preserve"> health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Supplement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 xml:space="preserve">OR </w:t>
            </w:r>
            <w:proofErr w:type="spellStart"/>
            <w:r w:rsidRPr="008246C3">
              <w:t>Self management</w:t>
            </w:r>
            <w:proofErr w:type="spellEnd"/>
            <w:r w:rsidRPr="008246C3">
              <w:t xml:space="preserve"> OR self-management (keyword)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  <w:lang w:val="en-US"/>
              </w:rPr>
              <w:t>Pediatrics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t>OR Parity/ or parity.mp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</w:rPr>
              <w:t>OR Postnatal Care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Integrative Medicine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  <w:r w:rsidRPr="008246C3">
              <w:rPr>
                <w:rFonts w:cs="Segoe UI"/>
              </w:rPr>
              <w:t>Recommended Daily Intake.mp. or Recommended Dietary Allowances/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Child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  <w:r w:rsidRPr="008246C3">
              <w:rPr>
                <w:rFonts w:cs="Segoe UI"/>
              </w:rPr>
              <w:t>Mothers/ or Expectant mother*.</w:t>
            </w:r>
            <w:proofErr w:type="spellStart"/>
            <w:r w:rsidRPr="008246C3">
              <w:rPr>
                <w:rFonts w:cs="Segoe UI"/>
              </w:rPr>
              <w:t>mp</w:t>
            </w:r>
            <w:proofErr w:type="spellEnd"/>
            <w:r w:rsidRPr="008246C3">
              <w:rPr>
                <w:rFonts w:cs="Segoe UI"/>
              </w:rPr>
              <w:t>.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</w:rPr>
              <w:t>OR Prolactin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evidence based medicine</w:t>
            </w:r>
          </w:p>
          <w:p w:rsidR="00097EFB" w:rsidRPr="008246C3" w:rsidRDefault="00097EFB" w:rsidP="00097EFB">
            <w:r w:rsidRPr="008246C3">
              <w:t>OR Evidence-based (maps to the hyphenated one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Fatty Acids, Omega-3.mp. or Fatty Acids, Omega-3/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pPr>
              <w:rPr>
                <w:rFonts w:cs="Segoe UI"/>
                <w:lang w:val="en-US"/>
              </w:rPr>
            </w:pPr>
            <w:r w:rsidRPr="008246C3">
              <w:t xml:space="preserve">OR </w:t>
            </w:r>
            <w:r w:rsidRPr="008246C3">
              <w:rPr>
                <w:rFonts w:cs="Segoe UI"/>
                <w:lang w:val="en-US"/>
              </w:rPr>
              <w:t xml:space="preserve">information dissemination/ </w:t>
            </w:r>
          </w:p>
          <w:p w:rsidR="00097EFB" w:rsidRPr="008246C3" w:rsidRDefault="00097EFB" w:rsidP="00097EFB">
            <w:pPr>
              <w:rPr>
                <w:rFonts w:cs="Segoe UI"/>
                <w:lang w:val="en-US"/>
              </w:rPr>
            </w:pPr>
            <w:r w:rsidRPr="008246C3">
              <w:rPr>
                <w:rFonts w:cs="Segoe UI"/>
                <w:lang w:val="en-US"/>
              </w:rPr>
              <w:t xml:space="preserve">or information literacy/ </w:t>
            </w:r>
          </w:p>
          <w:p w:rsidR="00097EFB" w:rsidRPr="008246C3" w:rsidRDefault="00097EFB" w:rsidP="00097EFB">
            <w:pPr>
              <w:rPr>
                <w:rFonts w:cs="Segoe UI"/>
                <w:lang w:val="en-US"/>
              </w:rPr>
            </w:pPr>
            <w:r w:rsidRPr="008246C3">
              <w:rPr>
                <w:rFonts w:cs="Segoe UI"/>
                <w:lang w:val="en-US"/>
              </w:rPr>
              <w:t xml:space="preserve">or health literacy/ </w:t>
            </w:r>
          </w:p>
          <w:p w:rsidR="00097EFB" w:rsidRPr="008246C3" w:rsidRDefault="00097EFB" w:rsidP="00097EFB">
            <w:r w:rsidRPr="008246C3">
              <w:rPr>
                <w:rFonts w:cs="Segoe UI"/>
                <w:lang w:val="en-US"/>
              </w:rPr>
              <w:t>or information seeking behavior/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Children</w:t>
            </w:r>
          </w:p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  <w:proofErr w:type="spellStart"/>
            <w:r w:rsidRPr="008246C3">
              <w:rPr>
                <w:rFonts w:cs="Segoe UI"/>
              </w:rPr>
              <w:t>Labor</w:t>
            </w:r>
            <w:proofErr w:type="spellEnd"/>
            <w:r w:rsidRPr="008246C3">
              <w:rPr>
                <w:rFonts w:cs="Segoe UI"/>
              </w:rPr>
              <w:t>, Obstetric/ or Obstetric Nursing/ or Delivery, Obstetric/ or Obstetric*.</w:t>
            </w:r>
            <w:proofErr w:type="spellStart"/>
            <w:r w:rsidRPr="008246C3">
              <w:rPr>
                <w:rFonts w:cs="Segoe UI"/>
              </w:rPr>
              <w:t>mp</w:t>
            </w:r>
            <w:proofErr w:type="spellEnd"/>
            <w:r w:rsidRPr="008246C3">
              <w:rPr>
                <w:rFonts w:cs="Segoe UI"/>
              </w:rPr>
              <w:t>.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</w:rPr>
              <w:t>OR Oxytocin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traditional medical system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 xml:space="preserve">OR nursing research/ or patient care planning/ or </w:t>
            </w:r>
            <w:r w:rsidRPr="008246C3">
              <w:lastRenderedPageBreak/>
              <w:t>patient-</w:t>
            </w:r>
            <w:proofErr w:type="spellStart"/>
            <w:r w:rsidRPr="008246C3">
              <w:t>centered</w:t>
            </w:r>
            <w:proofErr w:type="spellEnd"/>
            <w:r w:rsidRPr="008246C3">
              <w:t xml:space="preserve"> care/</w:t>
            </w:r>
          </w:p>
          <w:p w:rsidR="00097EFB" w:rsidRPr="008246C3" w:rsidRDefault="00097EFB" w:rsidP="00097EFB"/>
          <w:p w:rsidR="00097EFB" w:rsidRPr="008246C3" w:rsidRDefault="00097EFB" w:rsidP="00097EFB">
            <w:r w:rsidRPr="008246C3">
              <w:t xml:space="preserve">OR patient </w:t>
            </w:r>
            <w:proofErr w:type="spellStart"/>
            <w:r w:rsidRPr="008246C3">
              <w:t>centered</w:t>
            </w:r>
            <w:proofErr w:type="spellEnd"/>
            <w:r w:rsidRPr="008246C3">
              <w:t xml:space="preserve"> care.mp.</w:t>
            </w:r>
          </w:p>
          <w:p w:rsidR="00097EFB" w:rsidRPr="008246C3" w:rsidRDefault="00097EFB" w:rsidP="00097EFB">
            <w:r w:rsidRPr="008246C3">
              <w:t xml:space="preserve">OR patient </w:t>
            </w:r>
            <w:proofErr w:type="spellStart"/>
            <w:r w:rsidRPr="008246C3">
              <w:t>centered</w:t>
            </w:r>
            <w:proofErr w:type="spellEnd"/>
            <w:r w:rsidRPr="008246C3">
              <w:t xml:space="preserve"> care.mp. (keyword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r w:rsidRPr="008246C3">
              <w:lastRenderedPageBreak/>
              <w:t xml:space="preserve">Reproduction/ or </w:t>
            </w:r>
            <w:proofErr w:type="spellStart"/>
            <w:r w:rsidRPr="008246C3">
              <w:t>Reproduc</w:t>
            </w:r>
            <w:proofErr w:type="spellEnd"/>
            <w:r w:rsidRPr="008246C3">
              <w:t>*.</w:t>
            </w:r>
            <w:proofErr w:type="spellStart"/>
            <w:r w:rsidRPr="008246C3">
              <w:t>mp</w:t>
            </w:r>
            <w:proofErr w:type="spellEnd"/>
            <w:r w:rsidRPr="008246C3">
              <w:t>.</w:t>
            </w: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t>OR Womens health [no apostrophe]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proofErr w:type="spellStart"/>
            <w:r w:rsidRPr="008246C3">
              <w:t>Nonprescription</w:t>
            </w:r>
            <w:proofErr w:type="spellEnd"/>
            <w:r w:rsidRPr="008246C3">
              <w:t xml:space="preserve"> Drugs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OR Communication/ or communication.mp.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rFonts w:cs="Segoe UI"/>
              </w:rPr>
            </w:pP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cs="Segoe UI"/>
              </w:rPr>
              <w:t>OR Feeding Methods or bottle feeding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over the counter drugs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OR Health Services Research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 xml:space="preserve">OR </w:t>
            </w:r>
            <w:r w:rsidRPr="008246C3">
              <w:rPr>
                <w:rFonts w:cs="Segoe UI"/>
              </w:rPr>
              <w:t>Maternal-Child Nursing OR maternal health services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over-the-counter drugs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 xml:space="preserve">OR Intention/ </w:t>
            </w:r>
          </w:p>
          <w:p w:rsidR="00097EFB" w:rsidRPr="008246C3" w:rsidRDefault="00097EFB" w:rsidP="00097EFB">
            <w:r w:rsidRPr="008246C3">
              <w:t>OR Intention.mp.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Midwifery</w:t>
            </w:r>
          </w:p>
          <w:p w:rsidR="00097EFB" w:rsidRPr="008246C3" w:rsidRDefault="00097EFB" w:rsidP="00097EFB">
            <w:r w:rsidRPr="008246C3">
              <w:t>OR obstetric nursing [includes after birth care]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OR Educational Status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Maternity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OR Health Status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Maternal Welfare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OR Health Services/utilization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rPr>
          <w:trHeight w:val="788"/>
        </w:trPr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Mothers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 xml:space="preserve">OR Literacy {maps to </w:t>
            </w:r>
            <w:r w:rsidRPr="008246C3">
              <w:rPr>
                <w:rStyle w:val="searchhistory-search-term"/>
                <w:rFonts w:ascii="Trebuchet MS" w:hAnsi="Trebuchet MS"/>
                <w:sz w:val="18"/>
                <w:szCs w:val="18"/>
              </w:rPr>
              <w:t>Health Literacy/ or Literacy.mp. or Information Literacy/}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 xml:space="preserve">OR lactagogues </w:t>
            </w:r>
          </w:p>
          <w:p w:rsidR="00097EFB" w:rsidRPr="008246C3" w:rsidRDefault="00097EFB" w:rsidP="00097EFB">
            <w:r w:rsidRPr="008246C3">
              <w:lastRenderedPageBreak/>
              <w:t>OR nutritional physiological phenomena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  <w:rPr>
                <w:rFonts w:cs="Segoe UI"/>
              </w:rPr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pPr>
              <w:tabs>
                <w:tab w:val="right" w:pos="2065"/>
              </w:tabs>
            </w:pPr>
            <w:r w:rsidRPr="008246C3">
              <w:t>OR Numeracy (keyword)</w:t>
            </w:r>
            <w:r w:rsidRPr="008246C3">
              <w:tab/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rFonts w:ascii="AdvPAC59" w:hAnsi="AdvPAC59" w:cs="AdvPAC59"/>
                <w:sz w:val="20"/>
                <w:szCs w:val="20"/>
              </w:rPr>
            </w:pPr>
          </w:p>
        </w:tc>
        <w:tc>
          <w:tcPr>
            <w:tcW w:w="0" w:type="auto"/>
          </w:tcPr>
          <w:p w:rsidR="00097EFB" w:rsidRPr="008246C3" w:rsidRDefault="00097EFB" w:rsidP="00097EFB">
            <w:pPr>
              <w:rPr>
                <w:rFonts w:ascii="AdvPAC59" w:hAnsi="AdvPAC59" w:cs="AdvPAC59"/>
                <w:sz w:val="20"/>
                <w:szCs w:val="20"/>
              </w:rPr>
            </w:pPr>
            <w:r w:rsidRPr="008246C3">
              <w:rPr>
                <w:rFonts w:ascii="AdvPAC59" w:hAnsi="AdvPAC59" w:cs="AdvPAC59"/>
                <w:sz w:val="20"/>
                <w:szCs w:val="20"/>
              </w:rPr>
              <w:t>OR galact</w:t>
            </w:r>
            <w:r w:rsidRPr="008246C3">
              <w:rPr>
                <w:rFonts w:ascii="AdvPAC59" w:hAnsi="AdvPAC59" w:cs="AdvPAC59"/>
                <w:b/>
                <w:sz w:val="20"/>
                <w:szCs w:val="20"/>
              </w:rPr>
              <w:t>a</w:t>
            </w:r>
            <w:r w:rsidRPr="008246C3">
              <w:rPr>
                <w:rFonts w:ascii="AdvPAC59" w:hAnsi="AdvPAC59" w:cs="AdvPAC59"/>
                <w:sz w:val="20"/>
                <w:szCs w:val="20"/>
              </w:rPr>
              <w:t xml:space="preserve">gogue$ 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OR Rapid Estimate of Adult Literacy in Medicine, REALM</w:t>
            </w:r>
          </w:p>
          <w:p w:rsidR="00097EFB" w:rsidRPr="008246C3" w:rsidRDefault="00097EFB" w:rsidP="00097EFB">
            <w:r w:rsidRPr="008246C3">
              <w:t>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>
            <w:pPr>
              <w:rPr>
                <w:rFonts w:ascii="AdvPAC59" w:hAnsi="AdvPAC59" w:cs="AdvPAC59"/>
                <w:sz w:val="20"/>
                <w:szCs w:val="20"/>
              </w:rPr>
            </w:pPr>
          </w:p>
        </w:tc>
        <w:tc>
          <w:tcPr>
            <w:tcW w:w="0" w:type="auto"/>
          </w:tcPr>
          <w:p w:rsidR="00097EFB" w:rsidRPr="008246C3" w:rsidRDefault="00097EFB" w:rsidP="00097EFB">
            <w:r w:rsidRPr="008246C3">
              <w:rPr>
                <w:rFonts w:ascii="AdvPAC59" w:hAnsi="AdvPAC59" w:cs="AdvPAC59"/>
                <w:sz w:val="20"/>
                <w:szCs w:val="20"/>
              </w:rPr>
              <w:t>OR galactagogue$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OR Test of Functional Health, Literacy in Adults, TOFHLA</w:t>
            </w:r>
          </w:p>
          <w:p w:rsidR="00097EFB" w:rsidRPr="008246C3" w:rsidRDefault="00097EFB" w:rsidP="00097EFB">
            <w:r w:rsidRPr="008246C3">
              <w:t>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  <w:shd w:val="clear" w:color="auto" w:fill="auto"/>
          </w:tcPr>
          <w:p w:rsidR="00097EFB" w:rsidRPr="008246C3" w:rsidRDefault="00097EFB" w:rsidP="00097EFB">
            <w:r w:rsidRPr="008246C3">
              <w:t>OR Short form TOFHLA, S-TOFHLA</w:t>
            </w:r>
          </w:p>
          <w:p w:rsidR="00097EFB" w:rsidRPr="008246C3" w:rsidRDefault="00097EFB" w:rsidP="00097EFB">
            <w:r w:rsidRPr="008246C3">
              <w:t xml:space="preserve">(OR Short form TOFHLA, 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8246C3" w:rsidRPr="008246C3" w:rsidTr="006B3261"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OR Schwartz–</w:t>
            </w:r>
            <w:proofErr w:type="spellStart"/>
            <w:r w:rsidRPr="008246C3">
              <w:t>Woloshin</w:t>
            </w:r>
            <w:proofErr w:type="spellEnd"/>
            <w:r w:rsidRPr="008246C3">
              <w:t xml:space="preserve"> Numeracy Test – 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tr w:rsidR="00097EFB" w:rsidRPr="008246C3" w:rsidTr="006B3261"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097EFB" w:rsidRPr="008246C3" w:rsidRDefault="00097EFB" w:rsidP="00097EFB"/>
        </w:tc>
        <w:tc>
          <w:tcPr>
            <w:tcW w:w="0" w:type="auto"/>
          </w:tcPr>
          <w:p w:rsidR="00097EFB" w:rsidRPr="008246C3" w:rsidRDefault="00097EFB" w:rsidP="00097EFB">
            <w:r w:rsidRPr="008246C3">
              <w:t>Wide Range Achievement Test, WRAT (keyword search)</w:t>
            </w:r>
          </w:p>
        </w:tc>
        <w:tc>
          <w:tcPr>
            <w:tcW w:w="0" w:type="auto"/>
          </w:tcPr>
          <w:p w:rsidR="00097EFB" w:rsidRPr="008246C3" w:rsidRDefault="00097EFB" w:rsidP="00097EFB"/>
        </w:tc>
      </w:tr>
      <w:bookmarkEnd w:id="0"/>
    </w:tbl>
    <w:p w:rsidR="00DC4AAC" w:rsidRPr="008246C3" w:rsidRDefault="008246C3" w:rsidP="00097EFB">
      <w:pPr>
        <w:spacing w:line="240" w:lineRule="auto"/>
      </w:pPr>
    </w:p>
    <w:sectPr w:rsidR="00DC4AAC" w:rsidRPr="008246C3" w:rsidSect="006B3261">
      <w:pgSz w:w="16838" w:h="11906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dvPAC5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FB"/>
    <w:rsid w:val="00097EFB"/>
    <w:rsid w:val="00287ABA"/>
    <w:rsid w:val="006B3261"/>
    <w:rsid w:val="00717CEF"/>
    <w:rsid w:val="008246C3"/>
    <w:rsid w:val="00B365FB"/>
    <w:rsid w:val="00D73B03"/>
    <w:rsid w:val="00F5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27B6C-4B07-4E3B-9103-B302A72E7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EFB"/>
  </w:style>
  <w:style w:type="paragraph" w:styleId="Heading1">
    <w:name w:val="heading 1"/>
    <w:basedOn w:val="Normal"/>
    <w:next w:val="Normal"/>
    <w:link w:val="Heading1Char"/>
    <w:uiPriority w:val="9"/>
    <w:qFormat/>
    <w:rsid w:val="00097E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E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097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97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Larisa</dc:creator>
  <cp:keywords/>
  <dc:description/>
  <cp:lastModifiedBy>Larisa Barnes</cp:lastModifiedBy>
  <cp:revision>4</cp:revision>
  <dcterms:created xsi:type="dcterms:W3CDTF">2017-12-15T05:18:00Z</dcterms:created>
  <dcterms:modified xsi:type="dcterms:W3CDTF">2018-07-04T00:59:00Z</dcterms:modified>
</cp:coreProperties>
</file>